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EB9" w:rsidRPr="00CF3E4E" w:rsidRDefault="00B414F7">
      <w:pPr>
        <w:rPr>
          <w:rFonts w:ascii="Times New Roman" w:hAnsi="Times New Roman" w:cs="Times New Roman"/>
        </w:rPr>
      </w:pPr>
      <w:r w:rsidRPr="00CF3E4E">
        <w:rPr>
          <w:rFonts w:ascii="Times New Roman" w:hAnsi="Times New Roman" w:cs="Times New Roman"/>
        </w:rPr>
        <w:t>Supplementary Material – Correlation Matrix</w:t>
      </w:r>
      <w:r w:rsidR="00CF3E4E" w:rsidRPr="00CF3E4E">
        <w:rPr>
          <w:rFonts w:ascii="Times New Roman" w:hAnsi="Times New Roman" w:cs="Times New Roman"/>
        </w:rPr>
        <w:t xml:space="preserve"> for Each Time Point</w:t>
      </w:r>
    </w:p>
    <w:p w:rsidR="00B414F7" w:rsidRPr="00B414F7" w:rsidRDefault="008048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 - </w:t>
      </w:r>
      <w:r w:rsidR="00B414F7">
        <w:rPr>
          <w:rFonts w:ascii="Times New Roman" w:hAnsi="Times New Roman" w:cs="Times New Roman"/>
        </w:rPr>
        <w:t>Pre-COVID - Time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1020"/>
        <w:gridCol w:w="1020"/>
        <w:gridCol w:w="1020"/>
        <w:gridCol w:w="1020"/>
        <w:gridCol w:w="1020"/>
        <w:gridCol w:w="1020"/>
        <w:gridCol w:w="931"/>
        <w:gridCol w:w="772"/>
        <w:gridCol w:w="924"/>
        <w:gridCol w:w="933"/>
        <w:gridCol w:w="895"/>
        <w:gridCol w:w="900"/>
      </w:tblGrid>
      <w:tr w:rsidR="00893921" w:rsidRPr="00B414F7" w:rsidTr="00344936">
        <w:trPr>
          <w:trHeight w:val="20"/>
        </w:trPr>
        <w:tc>
          <w:tcPr>
            <w:tcW w:w="2483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1).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2).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3).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4).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5).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6).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893921" w:rsidRPr="00B414F7" w:rsidRDefault="00BB588F" w:rsidP="00AC4F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).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893921" w:rsidRPr="00B414F7" w:rsidRDefault="00BB588F" w:rsidP="00AC4F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).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hideMark/>
          </w:tcPr>
          <w:p w:rsidR="00893921" w:rsidRPr="00B414F7" w:rsidRDefault="00BB52D2" w:rsidP="00BB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</w:tr>
      <w:tr w:rsidR="00893921" w:rsidRPr="00B414F7" w:rsidTr="00344936">
        <w:trPr>
          <w:trHeight w:val="20"/>
        </w:trPr>
        <w:tc>
          <w:tcPr>
            <w:tcW w:w="2483" w:type="dxa"/>
            <w:tcBorders>
              <w:top w:val="single" w:sz="4" w:space="0" w:color="auto"/>
              <w:bottom w:val="nil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1). Isolation T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36</w:t>
            </w:r>
          </w:p>
        </w:tc>
      </w:tr>
      <w:tr w:rsidR="00893921" w:rsidRPr="00B414F7" w:rsidTr="00344936">
        <w:trPr>
          <w:trHeight w:val="20"/>
        </w:trPr>
        <w:tc>
          <w:tcPr>
            <w:tcW w:w="2483" w:type="dxa"/>
            <w:tcBorders>
              <w:top w:val="nil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2). Friendship T1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0.69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tcBorders>
              <w:top w:val="nil"/>
            </w:tcBorders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tcBorders>
              <w:top w:val="nil"/>
            </w:tcBorders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2" w:type="dxa"/>
            <w:tcBorders>
              <w:top w:val="nil"/>
            </w:tcBorders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4" w:type="dxa"/>
            <w:tcBorders>
              <w:top w:val="nil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28.02</w:t>
            </w:r>
          </w:p>
        </w:tc>
        <w:tc>
          <w:tcPr>
            <w:tcW w:w="933" w:type="dxa"/>
            <w:tcBorders>
              <w:top w:val="nil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895" w:type="dxa"/>
            <w:tcBorders>
              <w:top w:val="nil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36</w:t>
            </w:r>
          </w:p>
        </w:tc>
      </w:tr>
      <w:tr w:rsidR="00893921" w:rsidRPr="00B414F7" w:rsidTr="00344936">
        <w:trPr>
          <w:trHeight w:val="20"/>
        </w:trPr>
        <w:tc>
          <w:tcPr>
            <w:tcW w:w="2483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3). Positive Attitudes  T1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0.1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2" w:type="dxa"/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4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933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895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36</w:t>
            </w:r>
          </w:p>
        </w:tc>
      </w:tr>
      <w:tr w:rsidR="00893921" w:rsidRPr="00B414F7" w:rsidTr="00344936">
        <w:trPr>
          <w:trHeight w:val="20"/>
        </w:trPr>
        <w:tc>
          <w:tcPr>
            <w:tcW w:w="2483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4). Negative Attitudes T1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0.2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0.3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2" w:type="dxa"/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4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933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895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36</w:t>
            </w:r>
          </w:p>
        </w:tc>
      </w:tr>
      <w:tr w:rsidR="00893921" w:rsidRPr="00B414F7" w:rsidTr="00344936">
        <w:trPr>
          <w:trHeight w:val="20"/>
        </w:trPr>
        <w:tc>
          <w:tcPr>
            <w:tcW w:w="2483" w:type="dxa"/>
            <w:hideMark/>
          </w:tcPr>
          <w:p w:rsidR="00893921" w:rsidRPr="00B414F7" w:rsidRDefault="00893921" w:rsidP="00BB588F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5). Depression T1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0.58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0.48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2" w:type="dxa"/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4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57.77</w:t>
            </w:r>
          </w:p>
        </w:tc>
        <w:tc>
          <w:tcPr>
            <w:tcW w:w="933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13.57</w:t>
            </w:r>
          </w:p>
        </w:tc>
        <w:tc>
          <w:tcPr>
            <w:tcW w:w="895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0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90</w:t>
            </w:r>
          </w:p>
        </w:tc>
      </w:tr>
      <w:tr w:rsidR="00893921" w:rsidRPr="00B414F7" w:rsidTr="00344936">
        <w:trPr>
          <w:trHeight w:val="20"/>
        </w:trPr>
        <w:tc>
          <w:tcPr>
            <w:tcW w:w="2483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 w:rsidRPr="00B414F7">
              <w:rPr>
                <w:rFonts w:ascii="Times New Roman" w:hAnsi="Times New Roman" w:cs="Times New Roman"/>
                <w:b/>
                <w:bCs/>
              </w:rPr>
              <w:t>6). Wellbeing T1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0.5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0.0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0.20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0.7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hideMark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2" w:type="dxa"/>
          </w:tcPr>
          <w:p w:rsidR="00893921" w:rsidRPr="00B414F7" w:rsidRDefault="00893921" w:rsidP="00900837">
            <w:pPr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4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33" w:type="dxa"/>
            <w:hideMark/>
          </w:tcPr>
          <w:p w:rsidR="00893921" w:rsidRPr="00B414F7" w:rsidRDefault="00893921" w:rsidP="00BB52D2">
            <w:pPr>
              <w:jc w:val="center"/>
              <w:rPr>
                <w:rFonts w:ascii="Times New Roman" w:hAnsi="Times New Roman" w:cs="Times New Roman"/>
              </w:rPr>
            </w:pPr>
            <w:r w:rsidRPr="00B414F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95" w:type="dxa"/>
            <w:hideMark/>
          </w:tcPr>
          <w:p w:rsidR="00893921" w:rsidRPr="00B414F7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dxa"/>
            <w:hideMark/>
          </w:tcPr>
          <w:p w:rsidR="00893921" w:rsidRPr="00B414F7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</w:t>
            </w:r>
          </w:p>
        </w:tc>
      </w:tr>
      <w:tr w:rsidR="00893921" w:rsidRPr="00B414F7" w:rsidTr="00344936">
        <w:trPr>
          <w:trHeight w:val="20"/>
        </w:trPr>
        <w:tc>
          <w:tcPr>
            <w:tcW w:w="2483" w:type="dxa"/>
          </w:tcPr>
          <w:p w:rsidR="00893921" w:rsidRPr="00B414F7" w:rsidRDefault="00893921" w:rsidP="00987B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). Internalizing T1</w:t>
            </w:r>
          </w:p>
        </w:tc>
        <w:tc>
          <w:tcPr>
            <w:tcW w:w="1020" w:type="dxa"/>
            <w:noWrap/>
          </w:tcPr>
          <w:p w:rsidR="00893921" w:rsidRPr="00534CF4" w:rsidRDefault="00893921" w:rsidP="00C41561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.62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</w:tcPr>
          <w:p w:rsidR="00893921" w:rsidRPr="00534CF4" w:rsidRDefault="00893921" w:rsidP="00C41561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-0.56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</w:tcPr>
          <w:p w:rsidR="00893921" w:rsidRPr="00534CF4" w:rsidRDefault="00893921" w:rsidP="00C41561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.18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</w:tcPr>
          <w:p w:rsidR="00893921" w:rsidRPr="00534CF4" w:rsidRDefault="00893921" w:rsidP="00C41561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.29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</w:tcPr>
          <w:p w:rsidR="00893921" w:rsidRPr="00534CF4" w:rsidRDefault="00893921" w:rsidP="00C41561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.72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</w:tcPr>
          <w:p w:rsidR="00893921" w:rsidRPr="00534CF4" w:rsidRDefault="00893921" w:rsidP="00C41561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-0.65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31" w:type="dxa"/>
          </w:tcPr>
          <w:p w:rsidR="00893921" w:rsidRPr="00534CF4" w:rsidRDefault="00893921" w:rsidP="00900837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2" w:type="dxa"/>
          </w:tcPr>
          <w:p w:rsidR="00893921" w:rsidRPr="00534CF4" w:rsidRDefault="00893921" w:rsidP="00900837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4" w:type="dxa"/>
          </w:tcPr>
          <w:p w:rsidR="00893921" w:rsidRPr="00534CF4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933" w:type="dxa"/>
          </w:tcPr>
          <w:p w:rsidR="00893921" w:rsidRPr="00534CF4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895" w:type="dxa"/>
          </w:tcPr>
          <w:p w:rsidR="00893921" w:rsidRPr="00534CF4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893921" w:rsidRPr="00534CF4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19</w:t>
            </w:r>
          </w:p>
        </w:tc>
      </w:tr>
      <w:tr w:rsidR="00893921" w:rsidRPr="00B414F7" w:rsidTr="00344936">
        <w:trPr>
          <w:trHeight w:val="20"/>
        </w:trPr>
        <w:tc>
          <w:tcPr>
            <w:tcW w:w="2483" w:type="dxa"/>
          </w:tcPr>
          <w:p w:rsidR="00893921" w:rsidRPr="00B414F7" w:rsidRDefault="00893921" w:rsidP="00AC4F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). Externalizing T1</w:t>
            </w:r>
          </w:p>
        </w:tc>
        <w:tc>
          <w:tcPr>
            <w:tcW w:w="1020" w:type="dxa"/>
            <w:noWrap/>
          </w:tcPr>
          <w:p w:rsidR="00893921" w:rsidRPr="00534CF4" w:rsidRDefault="00893921" w:rsidP="00833F57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.29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</w:tcPr>
          <w:p w:rsidR="00893921" w:rsidRPr="00534CF4" w:rsidRDefault="00893921" w:rsidP="00833F57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-0.29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</w:tcPr>
          <w:p w:rsidR="00893921" w:rsidRPr="00534CF4" w:rsidRDefault="00893921" w:rsidP="00833F57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20" w:type="dxa"/>
            <w:noWrap/>
          </w:tcPr>
          <w:p w:rsidR="00893921" w:rsidRPr="00534CF4" w:rsidRDefault="00893921" w:rsidP="00833F57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.21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  <w:noWrap/>
          </w:tcPr>
          <w:p w:rsidR="00893921" w:rsidRPr="00534CF4" w:rsidRDefault="00893921" w:rsidP="00833F57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.53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20" w:type="dxa"/>
          </w:tcPr>
          <w:p w:rsidR="00893921" w:rsidRPr="00534CF4" w:rsidRDefault="00893921" w:rsidP="00833F57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-0.51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31" w:type="dxa"/>
          </w:tcPr>
          <w:p w:rsidR="00893921" w:rsidRPr="00534CF4" w:rsidRDefault="00893921" w:rsidP="00833F57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.42</w:t>
            </w:r>
            <w:r w:rsidR="00BB588F" w:rsidRPr="00534CF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2" w:type="dxa"/>
          </w:tcPr>
          <w:p w:rsidR="00893921" w:rsidRPr="00534CF4" w:rsidRDefault="00893921" w:rsidP="00AC4F3A">
            <w:pPr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4" w:type="dxa"/>
          </w:tcPr>
          <w:p w:rsidR="00893921" w:rsidRPr="00534CF4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933" w:type="dxa"/>
          </w:tcPr>
          <w:p w:rsidR="00893921" w:rsidRPr="00534CF4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895" w:type="dxa"/>
          </w:tcPr>
          <w:p w:rsidR="00893921" w:rsidRPr="00534CF4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893921" w:rsidRPr="00534CF4" w:rsidRDefault="00BB588F" w:rsidP="00BB52D2">
            <w:pPr>
              <w:jc w:val="center"/>
              <w:rPr>
                <w:rFonts w:ascii="Times New Roman" w:hAnsi="Times New Roman" w:cs="Times New Roman"/>
              </w:rPr>
            </w:pPr>
            <w:r w:rsidRPr="00534CF4">
              <w:rPr>
                <w:rFonts w:ascii="Times New Roman" w:hAnsi="Times New Roman" w:cs="Times New Roman"/>
              </w:rPr>
              <w:t>19</w:t>
            </w:r>
          </w:p>
        </w:tc>
      </w:tr>
    </w:tbl>
    <w:p w:rsidR="00344936" w:rsidRPr="00CF3E4E" w:rsidRDefault="00344936" w:rsidP="00344936">
      <w:pPr>
        <w:rPr>
          <w:rFonts w:ascii="Times New Roman" w:hAnsi="Times New Roman" w:cs="Times New Roman"/>
        </w:rPr>
      </w:pPr>
      <w:r w:rsidRPr="00CF3E4E">
        <w:rPr>
          <w:rFonts w:ascii="Times New Roman" w:hAnsi="Times New Roman" w:cs="Times New Roman"/>
        </w:rPr>
        <w:t>Note * p &lt;.05, ** p &lt;.01, *** p &lt; .001</w:t>
      </w:r>
    </w:p>
    <w:p w:rsidR="00B414F7" w:rsidRPr="00B414F7" w:rsidRDefault="00B414F7">
      <w:pPr>
        <w:rPr>
          <w:rFonts w:ascii="Times New Roman" w:hAnsi="Times New Roman" w:cs="Times New Roman"/>
        </w:rPr>
      </w:pPr>
    </w:p>
    <w:p w:rsidR="00B414F7" w:rsidRPr="00B414F7" w:rsidRDefault="008048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 - </w:t>
      </w:r>
      <w:r w:rsidR="00B414F7">
        <w:rPr>
          <w:rFonts w:ascii="Times New Roman" w:hAnsi="Times New Roman" w:cs="Times New Roman"/>
        </w:rPr>
        <w:t>Pre-COVID - Time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988"/>
        <w:gridCol w:w="988"/>
        <w:gridCol w:w="987"/>
        <w:gridCol w:w="987"/>
        <w:gridCol w:w="987"/>
        <w:gridCol w:w="1030"/>
        <w:gridCol w:w="871"/>
        <w:gridCol w:w="825"/>
        <w:gridCol w:w="936"/>
        <w:gridCol w:w="943"/>
        <w:gridCol w:w="924"/>
        <w:gridCol w:w="924"/>
      </w:tblGrid>
      <w:tr w:rsidR="00534CF4" w:rsidRPr="00FD567F" w:rsidTr="00344936">
        <w:trPr>
          <w:trHeight w:val="20"/>
        </w:trPr>
        <w:tc>
          <w:tcPr>
            <w:tcW w:w="2568" w:type="dxa"/>
            <w:tcBorders>
              <w:bottom w:val="single" w:sz="4" w:space="0" w:color="auto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.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.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.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.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.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).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.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.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hideMark/>
          </w:tcPr>
          <w:p w:rsidR="00534CF4" w:rsidRPr="00FD567F" w:rsidRDefault="00BB52D2" w:rsidP="00BB52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534CF4" w:rsidRPr="00FD567F" w:rsidTr="00344936">
        <w:trPr>
          <w:trHeight w:val="20"/>
        </w:trPr>
        <w:tc>
          <w:tcPr>
            <w:tcW w:w="2568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. Isolation T2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</w:tr>
      <w:tr w:rsidR="00534CF4" w:rsidRPr="00FD567F" w:rsidTr="00344936">
        <w:trPr>
          <w:trHeight w:val="20"/>
        </w:trPr>
        <w:tc>
          <w:tcPr>
            <w:tcW w:w="2568" w:type="dxa"/>
            <w:tcBorders>
              <w:top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. Friendship T2</w:t>
            </w:r>
          </w:p>
        </w:tc>
        <w:tc>
          <w:tcPr>
            <w:tcW w:w="988" w:type="dxa"/>
            <w:tcBorders>
              <w:top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68***</w:t>
            </w:r>
          </w:p>
        </w:tc>
        <w:tc>
          <w:tcPr>
            <w:tcW w:w="988" w:type="dxa"/>
            <w:tcBorders>
              <w:top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7" w:type="dxa"/>
            <w:tcBorders>
              <w:top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</w:tcBorders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</w:tcBorders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</w:tcBorders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27.78</w:t>
            </w:r>
          </w:p>
        </w:tc>
        <w:tc>
          <w:tcPr>
            <w:tcW w:w="943" w:type="dxa"/>
            <w:tcBorders>
              <w:top w:val="nil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924" w:type="dxa"/>
            <w:tcBorders>
              <w:top w:val="nil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24" w:type="dxa"/>
            <w:tcBorders>
              <w:top w:val="nil"/>
            </w:tcBorders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</w:p>
        </w:tc>
      </w:tr>
      <w:tr w:rsidR="00534CF4" w:rsidRPr="00FD567F" w:rsidTr="00344936">
        <w:trPr>
          <w:trHeight w:val="20"/>
        </w:trPr>
        <w:tc>
          <w:tcPr>
            <w:tcW w:w="256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. Positive Attitudes  T2</w:t>
            </w:r>
          </w:p>
        </w:tc>
        <w:tc>
          <w:tcPr>
            <w:tcW w:w="98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14***</w:t>
            </w:r>
          </w:p>
        </w:tc>
        <w:tc>
          <w:tcPr>
            <w:tcW w:w="98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16***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1" w:type="dxa"/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20.75</w:t>
            </w:r>
          </w:p>
        </w:tc>
        <w:tc>
          <w:tcPr>
            <w:tcW w:w="943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924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24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</w:p>
        </w:tc>
      </w:tr>
      <w:tr w:rsidR="00534CF4" w:rsidRPr="00FD567F" w:rsidTr="00344936">
        <w:trPr>
          <w:trHeight w:val="20"/>
        </w:trPr>
        <w:tc>
          <w:tcPr>
            <w:tcW w:w="256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. Negative Attitudes T2</w:t>
            </w:r>
          </w:p>
        </w:tc>
        <w:tc>
          <w:tcPr>
            <w:tcW w:w="98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31***</w:t>
            </w:r>
          </w:p>
        </w:tc>
        <w:tc>
          <w:tcPr>
            <w:tcW w:w="98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15***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38***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1" w:type="dxa"/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7.93</w:t>
            </w:r>
          </w:p>
        </w:tc>
        <w:tc>
          <w:tcPr>
            <w:tcW w:w="943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924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24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</w:p>
        </w:tc>
      </w:tr>
      <w:tr w:rsidR="00534CF4" w:rsidRPr="00FD567F" w:rsidTr="00344936">
        <w:trPr>
          <w:trHeight w:val="20"/>
        </w:trPr>
        <w:tc>
          <w:tcPr>
            <w:tcW w:w="2568" w:type="dxa"/>
            <w:hideMark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. Depression T2</w:t>
            </w:r>
          </w:p>
        </w:tc>
        <w:tc>
          <w:tcPr>
            <w:tcW w:w="98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57***</w:t>
            </w:r>
          </w:p>
        </w:tc>
        <w:tc>
          <w:tcPr>
            <w:tcW w:w="98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51***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12**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27***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30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1" w:type="dxa"/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7.85</w:t>
            </w:r>
          </w:p>
        </w:tc>
        <w:tc>
          <w:tcPr>
            <w:tcW w:w="943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924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924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90.00</w:t>
            </w:r>
          </w:p>
        </w:tc>
      </w:tr>
      <w:tr w:rsidR="00534CF4" w:rsidRPr="00FD567F" w:rsidTr="00344936">
        <w:trPr>
          <w:trHeight w:val="20"/>
        </w:trPr>
        <w:tc>
          <w:tcPr>
            <w:tcW w:w="256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). Wellbeing T2</w:t>
            </w:r>
          </w:p>
        </w:tc>
        <w:tc>
          <w:tcPr>
            <w:tcW w:w="98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51***</w:t>
            </w:r>
          </w:p>
        </w:tc>
        <w:tc>
          <w:tcPr>
            <w:tcW w:w="988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52***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08*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22***</w:t>
            </w:r>
          </w:p>
        </w:tc>
        <w:tc>
          <w:tcPr>
            <w:tcW w:w="987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71***</w:t>
            </w:r>
          </w:p>
        </w:tc>
        <w:tc>
          <w:tcPr>
            <w:tcW w:w="1030" w:type="dxa"/>
            <w:hideMark/>
          </w:tcPr>
          <w:p w:rsidR="00534CF4" w:rsidRPr="00FD567F" w:rsidRDefault="0053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71" w:type="dxa"/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534CF4" w:rsidRPr="00FD567F" w:rsidRDefault="00534CF4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943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24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24" w:type="dxa"/>
            <w:hideMark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</w:tr>
      <w:tr w:rsidR="00534CF4" w:rsidRPr="00FD567F" w:rsidTr="00344936">
        <w:trPr>
          <w:trHeight w:val="20"/>
        </w:trPr>
        <w:tc>
          <w:tcPr>
            <w:tcW w:w="2568" w:type="dxa"/>
          </w:tcPr>
          <w:p w:rsidR="00534CF4" w:rsidRPr="00FD567F" w:rsidRDefault="00534CF4" w:rsidP="009008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. Internalizing T1</w:t>
            </w:r>
          </w:p>
        </w:tc>
        <w:tc>
          <w:tcPr>
            <w:tcW w:w="988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8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7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7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7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30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1" w:type="dxa"/>
          </w:tcPr>
          <w:p w:rsidR="00534CF4" w:rsidRPr="00FD567F" w:rsidRDefault="00534CF4" w:rsidP="00900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943" w:type="dxa"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924" w:type="dxa"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</w:rPr>
            </w:pPr>
            <w:r w:rsidRPr="00FD56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</w:rPr>
            </w:pPr>
            <w:r w:rsidRPr="00FD567F">
              <w:rPr>
                <w:rFonts w:ascii="Times New Roman" w:hAnsi="Times New Roman" w:cs="Times New Roman"/>
              </w:rPr>
              <w:t>17</w:t>
            </w:r>
          </w:p>
        </w:tc>
      </w:tr>
      <w:tr w:rsidR="00534CF4" w:rsidRPr="00FD567F" w:rsidTr="00344936">
        <w:trPr>
          <w:trHeight w:val="20"/>
        </w:trPr>
        <w:tc>
          <w:tcPr>
            <w:tcW w:w="2568" w:type="dxa"/>
          </w:tcPr>
          <w:p w:rsidR="00534CF4" w:rsidRPr="00FD567F" w:rsidRDefault="00534CF4" w:rsidP="009008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. Externalizing T1</w:t>
            </w:r>
          </w:p>
        </w:tc>
        <w:tc>
          <w:tcPr>
            <w:tcW w:w="988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8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7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7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7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30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71" w:type="dxa"/>
          </w:tcPr>
          <w:p w:rsidR="00534CF4" w:rsidRPr="00FD567F" w:rsidRDefault="00534CF4" w:rsidP="0053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25" w:type="dxa"/>
          </w:tcPr>
          <w:p w:rsidR="00534CF4" w:rsidRPr="00FD567F" w:rsidRDefault="00534CF4" w:rsidP="00900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6" w:type="dxa"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943" w:type="dxa"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924" w:type="dxa"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</w:rPr>
            </w:pPr>
            <w:r w:rsidRPr="00FD56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</w:tcPr>
          <w:p w:rsidR="00534CF4" w:rsidRPr="00FD567F" w:rsidRDefault="00534CF4" w:rsidP="00BB52D2">
            <w:pPr>
              <w:jc w:val="center"/>
              <w:rPr>
                <w:rFonts w:ascii="Times New Roman" w:hAnsi="Times New Roman" w:cs="Times New Roman"/>
              </w:rPr>
            </w:pPr>
            <w:r w:rsidRPr="00FD567F">
              <w:rPr>
                <w:rFonts w:ascii="Times New Roman" w:hAnsi="Times New Roman" w:cs="Times New Roman"/>
              </w:rPr>
              <w:t>17</w:t>
            </w:r>
          </w:p>
        </w:tc>
      </w:tr>
    </w:tbl>
    <w:p w:rsidR="00344936" w:rsidRPr="00CF3E4E" w:rsidRDefault="00344936" w:rsidP="00344936">
      <w:pPr>
        <w:rPr>
          <w:rFonts w:ascii="Times New Roman" w:hAnsi="Times New Roman" w:cs="Times New Roman"/>
        </w:rPr>
      </w:pPr>
      <w:r w:rsidRPr="00CF3E4E">
        <w:rPr>
          <w:rFonts w:ascii="Times New Roman" w:hAnsi="Times New Roman" w:cs="Times New Roman"/>
        </w:rPr>
        <w:t>Note * p &lt;.05, ** p &lt;.01, *** p &lt; .001</w:t>
      </w:r>
    </w:p>
    <w:p w:rsidR="00B414F7" w:rsidRDefault="00B414F7">
      <w:pPr>
        <w:rPr>
          <w:rFonts w:ascii="Times New Roman" w:hAnsi="Times New Roman" w:cs="Times New Roman"/>
        </w:rPr>
      </w:pPr>
    </w:p>
    <w:p w:rsidR="00B414F7" w:rsidRDefault="00B414F7">
      <w:pPr>
        <w:rPr>
          <w:rFonts w:ascii="Times New Roman" w:hAnsi="Times New Roman" w:cs="Times New Roman"/>
        </w:rPr>
      </w:pPr>
    </w:p>
    <w:p w:rsidR="00B414F7" w:rsidRDefault="00B414F7">
      <w:pPr>
        <w:rPr>
          <w:rFonts w:ascii="Times New Roman" w:hAnsi="Times New Roman" w:cs="Times New Roman"/>
        </w:rPr>
      </w:pPr>
    </w:p>
    <w:p w:rsidR="00B414F7" w:rsidRPr="00B414F7" w:rsidRDefault="00B414F7">
      <w:pPr>
        <w:rPr>
          <w:rFonts w:ascii="Times New Roman" w:hAnsi="Times New Roman" w:cs="Times New Roman"/>
        </w:rPr>
      </w:pPr>
    </w:p>
    <w:p w:rsidR="00B414F7" w:rsidRPr="00B414F7" w:rsidRDefault="008048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 - </w:t>
      </w:r>
      <w:r w:rsidR="00B414F7">
        <w:rPr>
          <w:rFonts w:ascii="Times New Roman" w:hAnsi="Times New Roman" w:cs="Times New Roman"/>
        </w:rPr>
        <w:t>School Lockdown - Time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954"/>
        <w:gridCol w:w="954"/>
        <w:gridCol w:w="954"/>
        <w:gridCol w:w="954"/>
        <w:gridCol w:w="953"/>
        <w:gridCol w:w="954"/>
        <w:gridCol w:w="954"/>
        <w:gridCol w:w="936"/>
        <w:gridCol w:w="942"/>
        <w:gridCol w:w="950"/>
        <w:gridCol w:w="923"/>
        <w:gridCol w:w="926"/>
      </w:tblGrid>
      <w:tr w:rsidR="00FD567F" w:rsidRPr="00B414F7" w:rsidTr="00344936">
        <w:trPr>
          <w:trHeight w:val="20"/>
        </w:trPr>
        <w:tc>
          <w:tcPr>
            <w:tcW w:w="2604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.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.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.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.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.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).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.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.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hideMark/>
          </w:tcPr>
          <w:p w:rsidR="00FD567F" w:rsidRPr="00FD567F" w:rsidRDefault="003233B0" w:rsidP="00323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FD567F" w:rsidRPr="00B414F7" w:rsidTr="00344936">
        <w:trPr>
          <w:trHeight w:val="20"/>
        </w:trPr>
        <w:tc>
          <w:tcPr>
            <w:tcW w:w="2604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. Isolation T3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D567F" w:rsidRPr="00B414F7" w:rsidTr="00344936">
        <w:trPr>
          <w:trHeight w:val="20"/>
        </w:trPr>
        <w:tc>
          <w:tcPr>
            <w:tcW w:w="2604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. Friendship T3</w:t>
            </w:r>
          </w:p>
        </w:tc>
        <w:tc>
          <w:tcPr>
            <w:tcW w:w="954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67***</w:t>
            </w:r>
          </w:p>
        </w:tc>
        <w:tc>
          <w:tcPr>
            <w:tcW w:w="954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3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nil"/>
            </w:tcBorders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</w:tcBorders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27.85</w:t>
            </w:r>
          </w:p>
        </w:tc>
        <w:tc>
          <w:tcPr>
            <w:tcW w:w="950" w:type="dxa"/>
            <w:tcBorders>
              <w:top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923" w:type="dxa"/>
            <w:tcBorders>
              <w:top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D567F" w:rsidRPr="00B414F7" w:rsidTr="00344936">
        <w:trPr>
          <w:trHeight w:val="20"/>
        </w:trPr>
        <w:tc>
          <w:tcPr>
            <w:tcW w:w="260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. Positive Attitudes  T3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09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3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21.29</w:t>
            </w:r>
          </w:p>
        </w:tc>
        <w:tc>
          <w:tcPr>
            <w:tcW w:w="950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92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6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D567F" w:rsidRPr="00B414F7" w:rsidTr="00344936">
        <w:trPr>
          <w:trHeight w:val="20"/>
        </w:trPr>
        <w:tc>
          <w:tcPr>
            <w:tcW w:w="260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. Negative Attitudes T3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31**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10*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32**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53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950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92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6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D567F" w:rsidRPr="00B414F7" w:rsidTr="00344936">
        <w:trPr>
          <w:trHeight w:val="20"/>
        </w:trPr>
        <w:tc>
          <w:tcPr>
            <w:tcW w:w="2604" w:type="dxa"/>
            <w:hideMark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. Depression T3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55**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53**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10*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28***</w:t>
            </w:r>
          </w:p>
        </w:tc>
        <w:tc>
          <w:tcPr>
            <w:tcW w:w="953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8.86</w:t>
            </w:r>
          </w:p>
        </w:tc>
        <w:tc>
          <w:tcPr>
            <w:tcW w:w="950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</w:p>
        </w:tc>
        <w:tc>
          <w:tcPr>
            <w:tcW w:w="92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26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FD567F" w:rsidRPr="00B414F7" w:rsidTr="00344936">
        <w:trPr>
          <w:trHeight w:val="20"/>
        </w:trPr>
        <w:tc>
          <w:tcPr>
            <w:tcW w:w="260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). Wellbeing T3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51**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54**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23***</w:t>
            </w:r>
          </w:p>
        </w:tc>
        <w:tc>
          <w:tcPr>
            <w:tcW w:w="953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75***</w:t>
            </w:r>
          </w:p>
        </w:tc>
        <w:tc>
          <w:tcPr>
            <w:tcW w:w="95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54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950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2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26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</w:tr>
      <w:tr w:rsidR="00FD567F" w:rsidRPr="00B414F7" w:rsidTr="00344936">
        <w:trPr>
          <w:trHeight w:val="20"/>
        </w:trPr>
        <w:tc>
          <w:tcPr>
            <w:tcW w:w="2604" w:type="dxa"/>
          </w:tcPr>
          <w:p w:rsidR="00FD567F" w:rsidRPr="00FD567F" w:rsidRDefault="00FD567F" w:rsidP="009008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. Internalizing T3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57***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55***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19***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24***</w:t>
            </w:r>
          </w:p>
        </w:tc>
        <w:tc>
          <w:tcPr>
            <w:tcW w:w="953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67***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59***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6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950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923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D567F" w:rsidRPr="00B414F7" w:rsidTr="00344936">
        <w:trPr>
          <w:trHeight w:val="20"/>
        </w:trPr>
        <w:tc>
          <w:tcPr>
            <w:tcW w:w="2604" w:type="dxa"/>
          </w:tcPr>
          <w:p w:rsidR="00FD567F" w:rsidRPr="00FD567F" w:rsidRDefault="00FD567F" w:rsidP="009008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. Externalizing T3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31***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28***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27***</w:t>
            </w:r>
          </w:p>
        </w:tc>
        <w:tc>
          <w:tcPr>
            <w:tcW w:w="953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56***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42***</w:t>
            </w:r>
          </w:p>
        </w:tc>
        <w:tc>
          <w:tcPr>
            <w:tcW w:w="954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43***</w:t>
            </w:r>
          </w:p>
        </w:tc>
        <w:tc>
          <w:tcPr>
            <w:tcW w:w="936" w:type="dxa"/>
          </w:tcPr>
          <w:p w:rsidR="00FD567F" w:rsidRPr="00FD567F" w:rsidRDefault="00FD567F" w:rsidP="003C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2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950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923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</w:tbl>
    <w:p w:rsidR="00B414F7" w:rsidRPr="00B414F7" w:rsidRDefault="00344936">
      <w:pPr>
        <w:rPr>
          <w:rFonts w:ascii="Times New Roman" w:hAnsi="Times New Roman" w:cs="Times New Roman"/>
        </w:rPr>
      </w:pPr>
      <w:r w:rsidRPr="00CF3E4E">
        <w:rPr>
          <w:rFonts w:ascii="Times New Roman" w:hAnsi="Times New Roman" w:cs="Times New Roman"/>
        </w:rPr>
        <w:t>Note * p &lt;.05, ** p &lt;.01, *** p &lt; .001</w:t>
      </w:r>
    </w:p>
    <w:p w:rsidR="00B414F7" w:rsidRPr="00B414F7" w:rsidRDefault="008048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 - </w:t>
      </w:r>
      <w:r w:rsidR="00B414F7">
        <w:rPr>
          <w:rFonts w:ascii="Times New Roman" w:hAnsi="Times New Roman" w:cs="Times New Roman"/>
        </w:rPr>
        <w:t>School Reopening - Time 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948"/>
        <w:gridCol w:w="949"/>
        <w:gridCol w:w="948"/>
        <w:gridCol w:w="949"/>
        <w:gridCol w:w="949"/>
        <w:gridCol w:w="948"/>
        <w:gridCol w:w="949"/>
        <w:gridCol w:w="930"/>
        <w:gridCol w:w="947"/>
        <w:gridCol w:w="953"/>
        <w:gridCol w:w="931"/>
        <w:gridCol w:w="933"/>
      </w:tblGrid>
      <w:tr w:rsidR="00FD567F" w:rsidRPr="00FD567F" w:rsidTr="00344936">
        <w:trPr>
          <w:trHeight w:val="20"/>
        </w:trPr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.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.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.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.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.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).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.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.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hideMark/>
          </w:tcPr>
          <w:p w:rsidR="00FD567F" w:rsidRPr="00FD567F" w:rsidRDefault="003233B0" w:rsidP="00323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FD567F" w:rsidRPr="00FD567F" w:rsidTr="00344936">
        <w:trPr>
          <w:trHeight w:val="20"/>
        </w:trPr>
        <w:tc>
          <w:tcPr>
            <w:tcW w:w="2624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 w:colFirst="9" w:colLast="12"/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. Isolation T4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D567F" w:rsidRPr="00FD567F" w:rsidTr="00344936">
        <w:trPr>
          <w:trHeight w:val="20"/>
        </w:trPr>
        <w:tc>
          <w:tcPr>
            <w:tcW w:w="2624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. Friendship T4</w:t>
            </w:r>
          </w:p>
        </w:tc>
        <w:tc>
          <w:tcPr>
            <w:tcW w:w="948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72***</w:t>
            </w:r>
          </w:p>
        </w:tc>
        <w:tc>
          <w:tcPr>
            <w:tcW w:w="949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8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top w:val="nil"/>
            </w:tcBorders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>
              <w:top w:val="nil"/>
            </w:tcBorders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27.65</w:t>
            </w:r>
          </w:p>
        </w:tc>
        <w:tc>
          <w:tcPr>
            <w:tcW w:w="953" w:type="dxa"/>
            <w:tcBorders>
              <w:top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931" w:type="dxa"/>
            <w:tcBorders>
              <w:top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3" w:type="dxa"/>
            <w:tcBorders>
              <w:top w:val="nil"/>
            </w:tcBorders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D567F" w:rsidRPr="00FD567F" w:rsidTr="00344936">
        <w:trPr>
          <w:trHeight w:val="20"/>
        </w:trPr>
        <w:tc>
          <w:tcPr>
            <w:tcW w:w="262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. Positive Attitudes  T4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10*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95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931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D567F" w:rsidRPr="00FD567F" w:rsidTr="00344936">
        <w:trPr>
          <w:trHeight w:val="20"/>
        </w:trPr>
        <w:tc>
          <w:tcPr>
            <w:tcW w:w="262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. Negative Attitudes T4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37***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21***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30***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7.66</w:t>
            </w:r>
          </w:p>
        </w:tc>
        <w:tc>
          <w:tcPr>
            <w:tcW w:w="95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931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D567F" w:rsidRPr="00FD567F" w:rsidTr="00344936">
        <w:trPr>
          <w:trHeight w:val="20"/>
        </w:trPr>
        <w:tc>
          <w:tcPr>
            <w:tcW w:w="2624" w:type="dxa"/>
            <w:hideMark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. Depression T4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57***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54***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10*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39***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58.75</w:t>
            </w:r>
          </w:p>
        </w:tc>
        <w:tc>
          <w:tcPr>
            <w:tcW w:w="95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3.62</w:t>
            </w:r>
          </w:p>
        </w:tc>
        <w:tc>
          <w:tcPr>
            <w:tcW w:w="931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FD567F" w:rsidRPr="00FD567F" w:rsidTr="00344936">
        <w:trPr>
          <w:trHeight w:val="20"/>
        </w:trPr>
        <w:tc>
          <w:tcPr>
            <w:tcW w:w="2624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). Wellbeing T4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52***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56***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31***</w:t>
            </w:r>
          </w:p>
        </w:tc>
        <w:tc>
          <w:tcPr>
            <w:tcW w:w="949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-0.76***</w:t>
            </w:r>
          </w:p>
        </w:tc>
        <w:tc>
          <w:tcPr>
            <w:tcW w:w="948" w:type="dxa"/>
            <w:hideMark/>
          </w:tcPr>
          <w:p w:rsidR="00FD567F" w:rsidRPr="00FD567F" w:rsidRDefault="00FD5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9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FD567F" w:rsidRPr="00FD567F" w:rsidRDefault="00FD567F" w:rsidP="00B414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95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31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33" w:type="dxa"/>
            <w:hideMark/>
          </w:tcPr>
          <w:p w:rsidR="00FD567F" w:rsidRPr="00FD567F" w:rsidRDefault="00FD567F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</w:tr>
      <w:tr w:rsidR="00FD567F" w:rsidRPr="00FD567F" w:rsidTr="00344936">
        <w:trPr>
          <w:trHeight w:val="20"/>
        </w:trPr>
        <w:tc>
          <w:tcPr>
            <w:tcW w:w="2624" w:type="dxa"/>
          </w:tcPr>
          <w:p w:rsidR="00FD567F" w:rsidRPr="00FD567F" w:rsidRDefault="00FD567F" w:rsidP="009008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. Internalizing T4</w:t>
            </w:r>
          </w:p>
        </w:tc>
        <w:tc>
          <w:tcPr>
            <w:tcW w:w="948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9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8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9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9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8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9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0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953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931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D567F" w:rsidRPr="00FD567F" w:rsidTr="00344936">
        <w:trPr>
          <w:trHeight w:val="20"/>
        </w:trPr>
        <w:tc>
          <w:tcPr>
            <w:tcW w:w="2624" w:type="dxa"/>
          </w:tcPr>
          <w:p w:rsidR="00FD567F" w:rsidRPr="00FD567F" w:rsidRDefault="00FD567F" w:rsidP="009008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. Externalizing T4</w:t>
            </w:r>
          </w:p>
        </w:tc>
        <w:tc>
          <w:tcPr>
            <w:tcW w:w="948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9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8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9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9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8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9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Pr="00FD567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30" w:type="dxa"/>
          </w:tcPr>
          <w:p w:rsidR="00FD567F" w:rsidRPr="00FD567F" w:rsidRDefault="00FD567F" w:rsidP="00FD56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47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.69</w:t>
            </w:r>
          </w:p>
        </w:tc>
        <w:tc>
          <w:tcPr>
            <w:tcW w:w="953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931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</w:tcPr>
          <w:p w:rsidR="00FD567F" w:rsidRPr="00FD567F" w:rsidRDefault="000E4750" w:rsidP="00323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bookmarkEnd w:id="0"/>
    <w:p w:rsidR="00344936" w:rsidRPr="00CF3E4E" w:rsidRDefault="00344936" w:rsidP="00344936">
      <w:pPr>
        <w:rPr>
          <w:rFonts w:ascii="Times New Roman" w:hAnsi="Times New Roman" w:cs="Times New Roman"/>
        </w:rPr>
      </w:pPr>
      <w:r w:rsidRPr="00CF3E4E">
        <w:rPr>
          <w:rFonts w:ascii="Times New Roman" w:hAnsi="Times New Roman" w:cs="Times New Roman"/>
        </w:rPr>
        <w:t>Note * p &lt;.05, ** p &lt;.01, *** p &lt; .001</w:t>
      </w:r>
    </w:p>
    <w:p w:rsidR="00B414F7" w:rsidRDefault="00B414F7"/>
    <w:p w:rsidR="00B414F7" w:rsidRDefault="00B414F7"/>
    <w:sectPr w:rsidR="00B414F7" w:rsidSect="00B414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4F7"/>
    <w:rsid w:val="000E4750"/>
    <w:rsid w:val="002B4C30"/>
    <w:rsid w:val="003233B0"/>
    <w:rsid w:val="00344936"/>
    <w:rsid w:val="003E7D13"/>
    <w:rsid w:val="00435B14"/>
    <w:rsid w:val="00534CF4"/>
    <w:rsid w:val="00642439"/>
    <w:rsid w:val="0080485A"/>
    <w:rsid w:val="00893921"/>
    <w:rsid w:val="00987BDA"/>
    <w:rsid w:val="00B414F7"/>
    <w:rsid w:val="00BB52D2"/>
    <w:rsid w:val="00BB588F"/>
    <w:rsid w:val="00CF3E4E"/>
    <w:rsid w:val="00FD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BFF6C"/>
  <w15:docId w15:val="{69DDB53A-0A53-4514-BAA0-1D4172D26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8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6EC073-36BF-46D0-910C-125450EFF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Stephen Houghton</cp:lastModifiedBy>
  <cp:revision>3</cp:revision>
  <dcterms:created xsi:type="dcterms:W3CDTF">2022-01-14T01:06:00Z</dcterms:created>
  <dcterms:modified xsi:type="dcterms:W3CDTF">2022-01-14T01:07:00Z</dcterms:modified>
</cp:coreProperties>
</file>